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1B9EA4" w14:textId="784E2E22" w:rsidR="000753FF" w:rsidRDefault="004837B4">
      <w:pPr>
        <w:rPr>
          <w:rFonts w:ascii="Times New Roman" w:hAnsi="Times New Roman" w:cs="Times New Roman"/>
          <w:sz w:val="28"/>
          <w:szCs w:val="32"/>
        </w:rPr>
      </w:pPr>
      <w:r w:rsidRPr="004837B4">
        <w:rPr>
          <w:rFonts w:ascii="Times New Roman" w:hAnsi="Times New Roman" w:cs="Times New Roman"/>
          <w:sz w:val="28"/>
          <w:szCs w:val="32"/>
        </w:rPr>
        <w:t>Table 9 The results of sensitivity analysis in stratified analyses deleting tobacco</w:t>
      </w:r>
    </w:p>
    <w:tbl>
      <w:tblPr>
        <w:tblStyle w:val="a3"/>
        <w:tblW w:w="1141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560"/>
        <w:gridCol w:w="1275"/>
        <w:gridCol w:w="1418"/>
        <w:gridCol w:w="1417"/>
        <w:gridCol w:w="1489"/>
        <w:gridCol w:w="1397"/>
        <w:gridCol w:w="1438"/>
      </w:tblGrid>
      <w:tr w:rsidR="004837B4" w14:paraId="571845F5" w14:textId="77777777" w:rsidTr="00F53435">
        <w:trPr>
          <w:jc w:val="center"/>
        </w:trPr>
        <w:tc>
          <w:tcPr>
            <w:tcW w:w="1418" w:type="dxa"/>
            <w:vMerge w:val="restart"/>
            <w:tcBorders>
              <w:top w:val="single" w:sz="12" w:space="0" w:color="auto"/>
              <w:bottom w:val="nil"/>
            </w:tcBorders>
          </w:tcPr>
          <w:p w14:paraId="44452329" w14:textId="77777777" w:rsidR="004837B4" w:rsidRPr="003C7710" w:rsidRDefault="004837B4" w:rsidP="00F5343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SNPs</w:t>
            </w:r>
          </w:p>
        </w:tc>
        <w:tc>
          <w:tcPr>
            <w:tcW w:w="1560" w:type="dxa"/>
            <w:vMerge w:val="restart"/>
            <w:tcBorders>
              <w:top w:val="single" w:sz="12" w:space="0" w:color="auto"/>
              <w:bottom w:val="nil"/>
            </w:tcBorders>
          </w:tcPr>
          <w:p w14:paraId="2B62C82B" w14:textId="77777777" w:rsidR="004837B4" w:rsidRPr="003C7710" w:rsidRDefault="004837B4" w:rsidP="00F53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275" w:type="dxa"/>
            <w:vMerge w:val="restart"/>
            <w:tcBorders>
              <w:top w:val="single" w:sz="12" w:space="0" w:color="auto"/>
              <w:bottom w:val="nil"/>
            </w:tcBorders>
          </w:tcPr>
          <w:p w14:paraId="07A5DF29" w14:textId="77777777" w:rsidR="004837B4" w:rsidRPr="003C7710" w:rsidRDefault="004837B4" w:rsidP="00F53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016ECA97" w14:textId="77777777" w:rsidR="004837B4" w:rsidRPr="003C7710" w:rsidRDefault="004837B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Duration of noise exposed work (years)</w:t>
            </w:r>
          </w:p>
        </w:tc>
        <w:tc>
          <w:tcPr>
            <w:tcW w:w="4324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14:paraId="125EBA28" w14:textId="77777777" w:rsidR="004837B4" w:rsidRPr="003C7710" w:rsidRDefault="004837B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Expose level with noise (dB)</w:t>
            </w:r>
          </w:p>
        </w:tc>
      </w:tr>
      <w:tr w:rsidR="004837B4" w14:paraId="576D7184" w14:textId="77777777" w:rsidTr="00F53435">
        <w:trPr>
          <w:trHeight w:val="327"/>
          <w:jc w:val="center"/>
        </w:trPr>
        <w:tc>
          <w:tcPr>
            <w:tcW w:w="1418" w:type="dxa"/>
            <w:vMerge/>
            <w:tcBorders>
              <w:top w:val="nil"/>
              <w:bottom w:val="single" w:sz="8" w:space="0" w:color="auto"/>
            </w:tcBorders>
          </w:tcPr>
          <w:p w14:paraId="59409A89" w14:textId="77777777" w:rsidR="004837B4" w:rsidRPr="003C7710" w:rsidRDefault="004837B4" w:rsidP="00F53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8" w:space="0" w:color="auto"/>
            </w:tcBorders>
          </w:tcPr>
          <w:p w14:paraId="1E7569B7" w14:textId="77777777" w:rsidR="004837B4" w:rsidRPr="003C7710" w:rsidRDefault="004837B4" w:rsidP="00F53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  <w:tcBorders>
              <w:top w:val="nil"/>
              <w:bottom w:val="single" w:sz="8" w:space="0" w:color="auto"/>
            </w:tcBorders>
          </w:tcPr>
          <w:p w14:paraId="19655332" w14:textId="77777777" w:rsidR="004837B4" w:rsidRPr="003C7710" w:rsidRDefault="004837B4" w:rsidP="00F53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14:paraId="5F35641A" w14:textId="77777777" w:rsidR="004837B4" w:rsidRPr="003C7710" w:rsidRDefault="004837B4" w:rsidP="00F53435">
            <w:pPr>
              <w:ind w:firstLineChars="50" w:firstLine="12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≤16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1E4E2977" w14:textId="77777777" w:rsidR="004837B4" w:rsidRPr="003C7710" w:rsidRDefault="004837B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89" w:type="dxa"/>
            <w:tcBorders>
              <w:top w:val="single" w:sz="8" w:space="0" w:color="auto"/>
              <w:bottom w:val="single" w:sz="8" w:space="0" w:color="auto"/>
            </w:tcBorders>
          </w:tcPr>
          <w:p w14:paraId="379982E9" w14:textId="77777777" w:rsidR="004837B4" w:rsidRPr="003C7710" w:rsidRDefault="004837B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≤85</w:t>
            </w:r>
          </w:p>
        </w:tc>
        <w:tc>
          <w:tcPr>
            <w:tcW w:w="1397" w:type="dxa"/>
            <w:tcBorders>
              <w:top w:val="single" w:sz="8" w:space="0" w:color="auto"/>
              <w:bottom w:val="single" w:sz="8" w:space="0" w:color="auto"/>
            </w:tcBorders>
          </w:tcPr>
          <w:p w14:paraId="174005D4" w14:textId="77777777" w:rsidR="004837B4" w:rsidRPr="003C7710" w:rsidRDefault="004837B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85-92</w:t>
            </w:r>
          </w:p>
        </w:tc>
        <w:tc>
          <w:tcPr>
            <w:tcW w:w="1438" w:type="dxa"/>
            <w:tcBorders>
              <w:top w:val="single" w:sz="8" w:space="0" w:color="auto"/>
              <w:bottom w:val="single" w:sz="8" w:space="0" w:color="auto"/>
            </w:tcBorders>
          </w:tcPr>
          <w:p w14:paraId="0E2C600C" w14:textId="77777777" w:rsidR="004837B4" w:rsidRPr="003C7710" w:rsidRDefault="004837B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</w:tr>
      <w:tr w:rsidR="004837B4" w14:paraId="02BFB05E" w14:textId="77777777" w:rsidTr="00F53435">
        <w:trPr>
          <w:jc w:val="center"/>
        </w:trPr>
        <w:tc>
          <w:tcPr>
            <w:tcW w:w="1418" w:type="dxa"/>
            <w:tcBorders>
              <w:top w:val="single" w:sz="8" w:space="0" w:color="auto"/>
            </w:tcBorders>
          </w:tcPr>
          <w:p w14:paraId="1CA8C7E5" w14:textId="77777777" w:rsidR="004837B4" w:rsidRPr="003C7710" w:rsidRDefault="004837B4" w:rsidP="00F53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</w:t>
            </w: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2585405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12096819" w14:textId="77777777" w:rsidR="004837B4" w:rsidRPr="003C7710" w:rsidRDefault="004837B4" w:rsidP="00F53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case</w:t>
            </w:r>
          </w:p>
        </w:tc>
        <w:tc>
          <w:tcPr>
            <w:tcW w:w="1275" w:type="dxa"/>
            <w:tcBorders>
              <w:top w:val="single" w:sz="8" w:space="0" w:color="auto"/>
            </w:tcBorders>
          </w:tcPr>
          <w:p w14:paraId="0DEB3AA3" w14:textId="77777777" w:rsidR="004837B4" w:rsidRPr="003C7710" w:rsidRDefault="004837B4" w:rsidP="00F53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1435317F" w14:textId="77777777" w:rsidR="004837B4" w:rsidRPr="003C7710" w:rsidRDefault="004837B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57B8840A" w14:textId="77777777" w:rsidR="004837B4" w:rsidRPr="003C7710" w:rsidRDefault="004837B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489" w:type="dxa"/>
            <w:tcBorders>
              <w:top w:val="single" w:sz="8" w:space="0" w:color="auto"/>
            </w:tcBorders>
          </w:tcPr>
          <w:p w14:paraId="5CAE6898" w14:textId="77777777" w:rsidR="004837B4" w:rsidRPr="003C7710" w:rsidRDefault="004837B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397" w:type="dxa"/>
            <w:tcBorders>
              <w:top w:val="single" w:sz="8" w:space="0" w:color="auto"/>
            </w:tcBorders>
          </w:tcPr>
          <w:p w14:paraId="29EF7DD1" w14:textId="77777777" w:rsidR="004837B4" w:rsidRPr="003C7710" w:rsidRDefault="004837B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38" w:type="dxa"/>
            <w:tcBorders>
              <w:top w:val="single" w:sz="8" w:space="0" w:color="auto"/>
            </w:tcBorders>
          </w:tcPr>
          <w:p w14:paraId="63BA724C" w14:textId="77777777" w:rsidR="004837B4" w:rsidRPr="003C7710" w:rsidRDefault="004837B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4837B4" w14:paraId="489C5E11" w14:textId="77777777" w:rsidTr="00F53435">
        <w:trPr>
          <w:jc w:val="center"/>
        </w:trPr>
        <w:tc>
          <w:tcPr>
            <w:tcW w:w="1418" w:type="dxa"/>
          </w:tcPr>
          <w:p w14:paraId="0EDDC910" w14:textId="77777777" w:rsidR="004837B4" w:rsidRPr="003C7710" w:rsidRDefault="004837B4" w:rsidP="00F53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6D772628" w14:textId="77777777" w:rsidR="004837B4" w:rsidRPr="003C7710" w:rsidRDefault="004837B4" w:rsidP="00F53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0EFFB7FB" w14:textId="77777777" w:rsidR="004837B4" w:rsidRPr="003C7710" w:rsidRDefault="004837B4" w:rsidP="00F53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GC</w:t>
            </w:r>
          </w:p>
        </w:tc>
        <w:tc>
          <w:tcPr>
            <w:tcW w:w="1418" w:type="dxa"/>
          </w:tcPr>
          <w:p w14:paraId="0341DDF2" w14:textId="77777777" w:rsidR="004837B4" w:rsidRPr="003C7710" w:rsidRDefault="004837B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417" w:type="dxa"/>
          </w:tcPr>
          <w:p w14:paraId="10EC4484" w14:textId="77777777" w:rsidR="004837B4" w:rsidRPr="003C7710" w:rsidRDefault="004837B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489" w:type="dxa"/>
          </w:tcPr>
          <w:p w14:paraId="530D26E3" w14:textId="77777777" w:rsidR="004837B4" w:rsidRPr="003C7710" w:rsidRDefault="004837B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397" w:type="dxa"/>
          </w:tcPr>
          <w:p w14:paraId="3A99C661" w14:textId="77777777" w:rsidR="004837B4" w:rsidRPr="003C7710" w:rsidRDefault="004837B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438" w:type="dxa"/>
          </w:tcPr>
          <w:p w14:paraId="385C5101" w14:textId="77777777" w:rsidR="004837B4" w:rsidRPr="003C7710" w:rsidRDefault="004837B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4837B4" w14:paraId="64232F08" w14:textId="77777777" w:rsidTr="00F53435">
        <w:trPr>
          <w:jc w:val="center"/>
        </w:trPr>
        <w:tc>
          <w:tcPr>
            <w:tcW w:w="1418" w:type="dxa"/>
          </w:tcPr>
          <w:p w14:paraId="31D18FB0" w14:textId="77777777" w:rsidR="004837B4" w:rsidRPr="003C7710" w:rsidRDefault="004837B4" w:rsidP="00F53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4F8220CA" w14:textId="77777777" w:rsidR="004837B4" w:rsidRPr="003C7710" w:rsidRDefault="004837B4" w:rsidP="00F53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4E30B4A8" w14:textId="77777777" w:rsidR="004837B4" w:rsidRPr="003C7710" w:rsidRDefault="004837B4" w:rsidP="00F53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418" w:type="dxa"/>
          </w:tcPr>
          <w:p w14:paraId="3D8F719D" w14:textId="77777777" w:rsidR="004837B4" w:rsidRPr="003C7710" w:rsidRDefault="004837B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17" w:type="dxa"/>
          </w:tcPr>
          <w:p w14:paraId="4306730B" w14:textId="77777777" w:rsidR="004837B4" w:rsidRPr="003C7710" w:rsidRDefault="004837B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489" w:type="dxa"/>
          </w:tcPr>
          <w:p w14:paraId="6978531F" w14:textId="77777777" w:rsidR="004837B4" w:rsidRPr="003C7710" w:rsidRDefault="004837B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397" w:type="dxa"/>
          </w:tcPr>
          <w:p w14:paraId="4819BC34" w14:textId="77777777" w:rsidR="004837B4" w:rsidRPr="003C7710" w:rsidRDefault="004837B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438" w:type="dxa"/>
          </w:tcPr>
          <w:p w14:paraId="1E55FEF8" w14:textId="77777777" w:rsidR="004837B4" w:rsidRPr="003C7710" w:rsidRDefault="004837B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4837B4" w14:paraId="158897B5" w14:textId="77777777" w:rsidTr="00F53435">
        <w:trPr>
          <w:jc w:val="center"/>
        </w:trPr>
        <w:tc>
          <w:tcPr>
            <w:tcW w:w="1418" w:type="dxa"/>
          </w:tcPr>
          <w:p w14:paraId="34D035ED" w14:textId="77777777" w:rsidR="004837B4" w:rsidRPr="003C7710" w:rsidRDefault="004837B4" w:rsidP="00F53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32B18DC7" w14:textId="77777777" w:rsidR="004837B4" w:rsidRPr="003C7710" w:rsidRDefault="004837B4" w:rsidP="00F53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275" w:type="dxa"/>
          </w:tcPr>
          <w:p w14:paraId="6098EC79" w14:textId="77777777" w:rsidR="004837B4" w:rsidRPr="003C7710" w:rsidRDefault="004837B4" w:rsidP="00F53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1418" w:type="dxa"/>
          </w:tcPr>
          <w:p w14:paraId="65B4CE59" w14:textId="77777777" w:rsidR="004837B4" w:rsidRPr="003C7710" w:rsidRDefault="004837B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417" w:type="dxa"/>
          </w:tcPr>
          <w:p w14:paraId="645D17DA" w14:textId="77777777" w:rsidR="004837B4" w:rsidRPr="003C7710" w:rsidRDefault="004837B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489" w:type="dxa"/>
          </w:tcPr>
          <w:p w14:paraId="6268F922" w14:textId="77777777" w:rsidR="004837B4" w:rsidRPr="003C7710" w:rsidRDefault="004837B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397" w:type="dxa"/>
          </w:tcPr>
          <w:p w14:paraId="702A7F9D" w14:textId="77777777" w:rsidR="004837B4" w:rsidRPr="003C7710" w:rsidRDefault="004837B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438" w:type="dxa"/>
          </w:tcPr>
          <w:p w14:paraId="296EAA50" w14:textId="77777777" w:rsidR="004837B4" w:rsidRPr="003C7710" w:rsidRDefault="004837B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4837B4" w14:paraId="43A2FE45" w14:textId="77777777" w:rsidTr="00F53435">
        <w:trPr>
          <w:jc w:val="center"/>
        </w:trPr>
        <w:tc>
          <w:tcPr>
            <w:tcW w:w="1418" w:type="dxa"/>
          </w:tcPr>
          <w:p w14:paraId="3430A9A9" w14:textId="77777777" w:rsidR="004837B4" w:rsidRPr="003C7710" w:rsidRDefault="004837B4" w:rsidP="00F53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49E986FE" w14:textId="77777777" w:rsidR="004837B4" w:rsidRPr="003C7710" w:rsidRDefault="004837B4" w:rsidP="00F53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1EECACDF" w14:textId="77777777" w:rsidR="004837B4" w:rsidRPr="003C7710" w:rsidRDefault="004837B4" w:rsidP="00F53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GC</w:t>
            </w:r>
          </w:p>
        </w:tc>
        <w:tc>
          <w:tcPr>
            <w:tcW w:w="1418" w:type="dxa"/>
          </w:tcPr>
          <w:p w14:paraId="78B09E61" w14:textId="77777777" w:rsidR="004837B4" w:rsidRPr="003C7710" w:rsidRDefault="004837B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417" w:type="dxa"/>
          </w:tcPr>
          <w:p w14:paraId="2AB8F85C" w14:textId="77777777" w:rsidR="004837B4" w:rsidRPr="003C7710" w:rsidRDefault="004837B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345</w:t>
            </w:r>
          </w:p>
        </w:tc>
        <w:tc>
          <w:tcPr>
            <w:tcW w:w="1489" w:type="dxa"/>
          </w:tcPr>
          <w:p w14:paraId="151CA47C" w14:textId="77777777" w:rsidR="004837B4" w:rsidRPr="003C7710" w:rsidRDefault="004837B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1397" w:type="dxa"/>
          </w:tcPr>
          <w:p w14:paraId="06DEF255" w14:textId="77777777" w:rsidR="004837B4" w:rsidRPr="003C7710" w:rsidRDefault="004837B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438" w:type="dxa"/>
          </w:tcPr>
          <w:p w14:paraId="32034CB8" w14:textId="77777777" w:rsidR="004837B4" w:rsidRPr="003C7710" w:rsidRDefault="004837B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4837B4" w14:paraId="634E740B" w14:textId="77777777" w:rsidTr="00F53435">
        <w:trPr>
          <w:jc w:val="center"/>
        </w:trPr>
        <w:tc>
          <w:tcPr>
            <w:tcW w:w="1418" w:type="dxa"/>
          </w:tcPr>
          <w:p w14:paraId="5F016539" w14:textId="77777777" w:rsidR="004837B4" w:rsidRPr="003C7710" w:rsidRDefault="004837B4" w:rsidP="00F53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53951279" w14:textId="77777777" w:rsidR="004837B4" w:rsidRPr="003C7710" w:rsidRDefault="004837B4" w:rsidP="00F53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18F292D6" w14:textId="77777777" w:rsidR="004837B4" w:rsidRPr="003C7710" w:rsidRDefault="004837B4" w:rsidP="00F53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</w:tc>
        <w:tc>
          <w:tcPr>
            <w:tcW w:w="1418" w:type="dxa"/>
          </w:tcPr>
          <w:p w14:paraId="2CF7DE48" w14:textId="77777777" w:rsidR="004837B4" w:rsidRPr="003C7710" w:rsidRDefault="004837B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417" w:type="dxa"/>
          </w:tcPr>
          <w:p w14:paraId="3C172F06" w14:textId="77777777" w:rsidR="004837B4" w:rsidRPr="003C7710" w:rsidRDefault="004837B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1489" w:type="dxa"/>
          </w:tcPr>
          <w:p w14:paraId="6073BBDD" w14:textId="77777777" w:rsidR="004837B4" w:rsidRPr="003C7710" w:rsidRDefault="004837B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397" w:type="dxa"/>
          </w:tcPr>
          <w:p w14:paraId="52FB0073" w14:textId="77777777" w:rsidR="004837B4" w:rsidRPr="003C7710" w:rsidRDefault="004837B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438" w:type="dxa"/>
          </w:tcPr>
          <w:p w14:paraId="024D1C97" w14:textId="77777777" w:rsidR="004837B4" w:rsidRPr="003C7710" w:rsidRDefault="004837B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4837B4" w14:paraId="065627D0" w14:textId="77777777" w:rsidTr="00F53435">
        <w:trPr>
          <w:jc w:val="center"/>
        </w:trPr>
        <w:tc>
          <w:tcPr>
            <w:tcW w:w="1418" w:type="dxa"/>
          </w:tcPr>
          <w:p w14:paraId="53C6A3C3" w14:textId="77777777" w:rsidR="004837B4" w:rsidRPr="003C7710" w:rsidRDefault="004837B4" w:rsidP="00F53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0685518D" w14:textId="77777777" w:rsidR="004837B4" w:rsidRPr="003C7710" w:rsidRDefault="004837B4" w:rsidP="00F53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3C771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5" w:type="dxa"/>
          </w:tcPr>
          <w:p w14:paraId="43963C4E" w14:textId="77777777" w:rsidR="004837B4" w:rsidRPr="003C7710" w:rsidRDefault="004837B4" w:rsidP="00F53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75944B02" w14:textId="77777777" w:rsidR="004837B4" w:rsidRPr="003C7710" w:rsidRDefault="004837B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417" w:type="dxa"/>
          </w:tcPr>
          <w:p w14:paraId="550E814A" w14:textId="77777777" w:rsidR="004837B4" w:rsidRPr="003C7710" w:rsidRDefault="004837B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489" w:type="dxa"/>
          </w:tcPr>
          <w:p w14:paraId="2882CD93" w14:textId="77777777" w:rsidR="004837B4" w:rsidRPr="003C7710" w:rsidRDefault="004837B4" w:rsidP="00F53435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</w:t>
            </w:r>
          </w:p>
        </w:tc>
        <w:tc>
          <w:tcPr>
            <w:tcW w:w="1397" w:type="dxa"/>
          </w:tcPr>
          <w:p w14:paraId="3D154423" w14:textId="77777777" w:rsidR="004837B4" w:rsidRPr="003C7710" w:rsidRDefault="004837B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438" w:type="dxa"/>
          </w:tcPr>
          <w:p w14:paraId="73E3D458" w14:textId="77777777" w:rsidR="004837B4" w:rsidRPr="003C7710" w:rsidRDefault="004837B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4837B4" w14:paraId="376F3F84" w14:textId="77777777" w:rsidTr="00F53435">
        <w:trPr>
          <w:jc w:val="center"/>
        </w:trPr>
        <w:tc>
          <w:tcPr>
            <w:tcW w:w="1418" w:type="dxa"/>
          </w:tcPr>
          <w:p w14:paraId="32420325" w14:textId="77777777" w:rsidR="004837B4" w:rsidRPr="003C7710" w:rsidRDefault="004837B4" w:rsidP="00F53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297F7F34" w14:textId="77777777" w:rsidR="004837B4" w:rsidRPr="003C7710" w:rsidRDefault="004837B4" w:rsidP="00F53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Adjusted OR</w:t>
            </w:r>
          </w:p>
        </w:tc>
        <w:tc>
          <w:tcPr>
            <w:tcW w:w="1275" w:type="dxa"/>
          </w:tcPr>
          <w:p w14:paraId="1B3FC2C9" w14:textId="77777777" w:rsidR="004837B4" w:rsidRPr="003C7710" w:rsidRDefault="004837B4" w:rsidP="00F53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78206B23" w14:textId="77777777" w:rsidR="004837B4" w:rsidRPr="003C7710" w:rsidRDefault="004837B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417" w:type="dxa"/>
          </w:tcPr>
          <w:p w14:paraId="0EBB20EB" w14:textId="77777777" w:rsidR="004837B4" w:rsidRPr="003C7710" w:rsidRDefault="004837B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489" w:type="dxa"/>
          </w:tcPr>
          <w:p w14:paraId="3BEA8CF2" w14:textId="77777777" w:rsidR="004837B4" w:rsidRPr="003C7710" w:rsidRDefault="004837B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397" w:type="dxa"/>
          </w:tcPr>
          <w:p w14:paraId="302DF4E2" w14:textId="77777777" w:rsidR="004837B4" w:rsidRPr="003C7710" w:rsidRDefault="004837B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438" w:type="dxa"/>
          </w:tcPr>
          <w:p w14:paraId="6E185B30" w14:textId="77777777" w:rsidR="004837B4" w:rsidRPr="003C7710" w:rsidRDefault="004837B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</w:tr>
      <w:tr w:rsidR="004837B4" w14:paraId="42694C58" w14:textId="77777777" w:rsidTr="00F53435">
        <w:trPr>
          <w:jc w:val="center"/>
        </w:trPr>
        <w:tc>
          <w:tcPr>
            <w:tcW w:w="1418" w:type="dxa"/>
          </w:tcPr>
          <w:p w14:paraId="41E48731" w14:textId="77777777" w:rsidR="004837B4" w:rsidRPr="003C7710" w:rsidRDefault="004837B4" w:rsidP="00F53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77232D47" w14:textId="77777777" w:rsidR="004837B4" w:rsidRPr="003C7710" w:rsidRDefault="004837B4" w:rsidP="00F53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(95%CI)</w:t>
            </w:r>
            <w:r w:rsidRPr="003C771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5" w:type="dxa"/>
          </w:tcPr>
          <w:p w14:paraId="1B8CEBC4" w14:textId="77777777" w:rsidR="004837B4" w:rsidRPr="003C7710" w:rsidRDefault="004837B4" w:rsidP="00F53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083D7222" w14:textId="77777777" w:rsidR="004837B4" w:rsidRPr="003C7710" w:rsidRDefault="004837B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(0.93-1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</w:tcPr>
          <w:p w14:paraId="3850311C" w14:textId="77777777" w:rsidR="004837B4" w:rsidRPr="003C7710" w:rsidRDefault="004837B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(0.92-1.34)</w:t>
            </w:r>
          </w:p>
        </w:tc>
        <w:tc>
          <w:tcPr>
            <w:tcW w:w="1489" w:type="dxa"/>
          </w:tcPr>
          <w:p w14:paraId="7778BFD5" w14:textId="77777777" w:rsidR="004837B4" w:rsidRPr="003C7710" w:rsidRDefault="004837B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(0.99-1.53)</w:t>
            </w:r>
          </w:p>
        </w:tc>
        <w:tc>
          <w:tcPr>
            <w:tcW w:w="1397" w:type="dxa"/>
          </w:tcPr>
          <w:p w14:paraId="6E644536" w14:textId="77777777" w:rsidR="004837B4" w:rsidRPr="003C7710" w:rsidRDefault="004837B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(0.76-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8" w:type="dxa"/>
          </w:tcPr>
          <w:p w14:paraId="17C02C1E" w14:textId="77777777" w:rsidR="004837B4" w:rsidRPr="003C7710" w:rsidRDefault="004837B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(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-1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837B4" w14:paraId="5BCAF5EE" w14:textId="77777777" w:rsidTr="00F53435">
        <w:trPr>
          <w:jc w:val="center"/>
        </w:trPr>
        <w:tc>
          <w:tcPr>
            <w:tcW w:w="1418" w:type="dxa"/>
          </w:tcPr>
          <w:p w14:paraId="5CA2B6D1" w14:textId="77777777" w:rsidR="004837B4" w:rsidRPr="003C7710" w:rsidRDefault="004837B4" w:rsidP="00F53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694C4A83" w14:textId="77777777" w:rsidR="004837B4" w:rsidRPr="003C7710" w:rsidRDefault="004837B4" w:rsidP="00F53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case</w:t>
            </w:r>
          </w:p>
        </w:tc>
        <w:tc>
          <w:tcPr>
            <w:tcW w:w="1275" w:type="dxa"/>
          </w:tcPr>
          <w:p w14:paraId="2ED37495" w14:textId="77777777" w:rsidR="004837B4" w:rsidRPr="003C7710" w:rsidRDefault="004837B4" w:rsidP="00F53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1418" w:type="dxa"/>
          </w:tcPr>
          <w:p w14:paraId="012C4EAD" w14:textId="77777777" w:rsidR="004837B4" w:rsidRPr="003C7710" w:rsidRDefault="004837B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17" w:type="dxa"/>
          </w:tcPr>
          <w:p w14:paraId="1BD2EE75" w14:textId="77777777" w:rsidR="004837B4" w:rsidRPr="003C7710" w:rsidRDefault="004837B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489" w:type="dxa"/>
          </w:tcPr>
          <w:p w14:paraId="0612CD69" w14:textId="77777777" w:rsidR="004837B4" w:rsidRPr="003C7710" w:rsidRDefault="004837B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397" w:type="dxa"/>
          </w:tcPr>
          <w:p w14:paraId="1A5ED807" w14:textId="77777777" w:rsidR="004837B4" w:rsidRPr="003C7710" w:rsidRDefault="004837B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38" w:type="dxa"/>
          </w:tcPr>
          <w:p w14:paraId="43923A14" w14:textId="77777777" w:rsidR="004837B4" w:rsidRPr="003C7710" w:rsidRDefault="004837B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4837B4" w14:paraId="5E9C6066" w14:textId="77777777" w:rsidTr="00F53435">
        <w:trPr>
          <w:jc w:val="center"/>
        </w:trPr>
        <w:tc>
          <w:tcPr>
            <w:tcW w:w="1418" w:type="dxa"/>
          </w:tcPr>
          <w:p w14:paraId="144999C2" w14:textId="77777777" w:rsidR="004837B4" w:rsidRPr="003C7710" w:rsidRDefault="004837B4" w:rsidP="00F53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669C6956" w14:textId="77777777" w:rsidR="004837B4" w:rsidRPr="003C7710" w:rsidRDefault="004837B4" w:rsidP="00F53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1981FB7C" w14:textId="77777777" w:rsidR="004837B4" w:rsidRPr="003C7710" w:rsidRDefault="004837B4" w:rsidP="00F53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GC/CC</w:t>
            </w:r>
          </w:p>
        </w:tc>
        <w:tc>
          <w:tcPr>
            <w:tcW w:w="1418" w:type="dxa"/>
          </w:tcPr>
          <w:p w14:paraId="2A998576" w14:textId="77777777" w:rsidR="004837B4" w:rsidRPr="003C7710" w:rsidRDefault="004837B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417" w:type="dxa"/>
          </w:tcPr>
          <w:p w14:paraId="5EA1C94C" w14:textId="77777777" w:rsidR="004837B4" w:rsidRPr="003C7710" w:rsidRDefault="004837B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277</w:t>
            </w:r>
          </w:p>
        </w:tc>
        <w:tc>
          <w:tcPr>
            <w:tcW w:w="1489" w:type="dxa"/>
          </w:tcPr>
          <w:p w14:paraId="7FB442BF" w14:textId="77777777" w:rsidR="004837B4" w:rsidRPr="003C7710" w:rsidRDefault="004837B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1397" w:type="dxa"/>
          </w:tcPr>
          <w:p w14:paraId="417186EF" w14:textId="77777777" w:rsidR="004837B4" w:rsidRPr="003C7710" w:rsidRDefault="004837B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38" w:type="dxa"/>
          </w:tcPr>
          <w:p w14:paraId="3B5247E1" w14:textId="77777777" w:rsidR="004837B4" w:rsidRPr="003C7710" w:rsidRDefault="004837B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4837B4" w14:paraId="01FB6819" w14:textId="77777777" w:rsidTr="00F53435">
        <w:trPr>
          <w:jc w:val="center"/>
        </w:trPr>
        <w:tc>
          <w:tcPr>
            <w:tcW w:w="1418" w:type="dxa"/>
          </w:tcPr>
          <w:p w14:paraId="302B04D8" w14:textId="77777777" w:rsidR="004837B4" w:rsidRPr="003C7710" w:rsidRDefault="004837B4" w:rsidP="00F53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7D65997F" w14:textId="77777777" w:rsidR="004837B4" w:rsidRPr="003C7710" w:rsidRDefault="004837B4" w:rsidP="00F53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275" w:type="dxa"/>
          </w:tcPr>
          <w:p w14:paraId="3DBEA4D5" w14:textId="77777777" w:rsidR="004837B4" w:rsidRPr="003C7710" w:rsidRDefault="004837B4" w:rsidP="00F53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</w:tc>
        <w:tc>
          <w:tcPr>
            <w:tcW w:w="1418" w:type="dxa"/>
          </w:tcPr>
          <w:p w14:paraId="55C6576B" w14:textId="77777777" w:rsidR="004837B4" w:rsidRPr="003C7710" w:rsidRDefault="004837B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417" w:type="dxa"/>
          </w:tcPr>
          <w:p w14:paraId="35148E1F" w14:textId="77777777" w:rsidR="004837B4" w:rsidRPr="003C7710" w:rsidRDefault="004837B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489" w:type="dxa"/>
          </w:tcPr>
          <w:p w14:paraId="709D0477" w14:textId="77777777" w:rsidR="004837B4" w:rsidRPr="003C7710" w:rsidRDefault="004837B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397" w:type="dxa"/>
          </w:tcPr>
          <w:p w14:paraId="52C134D4" w14:textId="77777777" w:rsidR="004837B4" w:rsidRPr="003C7710" w:rsidRDefault="004837B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438" w:type="dxa"/>
          </w:tcPr>
          <w:p w14:paraId="59147C8F" w14:textId="77777777" w:rsidR="004837B4" w:rsidRPr="003C7710" w:rsidRDefault="004837B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4837B4" w14:paraId="5A541290" w14:textId="77777777" w:rsidTr="00F53435">
        <w:trPr>
          <w:jc w:val="center"/>
        </w:trPr>
        <w:tc>
          <w:tcPr>
            <w:tcW w:w="1418" w:type="dxa"/>
          </w:tcPr>
          <w:p w14:paraId="24D53B02" w14:textId="77777777" w:rsidR="004837B4" w:rsidRPr="003C7710" w:rsidRDefault="004837B4" w:rsidP="00F53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234590D9" w14:textId="77777777" w:rsidR="004837B4" w:rsidRPr="003C7710" w:rsidRDefault="004837B4" w:rsidP="00F53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3ED2AC80" w14:textId="77777777" w:rsidR="004837B4" w:rsidRPr="003C7710" w:rsidRDefault="004837B4" w:rsidP="00F53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GC/CC</w:t>
            </w:r>
          </w:p>
        </w:tc>
        <w:tc>
          <w:tcPr>
            <w:tcW w:w="1418" w:type="dxa"/>
          </w:tcPr>
          <w:p w14:paraId="333071E8" w14:textId="77777777" w:rsidR="004837B4" w:rsidRPr="003C7710" w:rsidRDefault="004837B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417" w:type="dxa"/>
          </w:tcPr>
          <w:p w14:paraId="648EAF17" w14:textId="77777777" w:rsidR="004837B4" w:rsidRPr="003C7710" w:rsidRDefault="004837B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562</w:t>
            </w:r>
          </w:p>
        </w:tc>
        <w:tc>
          <w:tcPr>
            <w:tcW w:w="1489" w:type="dxa"/>
          </w:tcPr>
          <w:p w14:paraId="50DFEF14" w14:textId="77777777" w:rsidR="004837B4" w:rsidRPr="003C7710" w:rsidRDefault="004837B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398</w:t>
            </w:r>
          </w:p>
        </w:tc>
        <w:tc>
          <w:tcPr>
            <w:tcW w:w="1397" w:type="dxa"/>
          </w:tcPr>
          <w:p w14:paraId="39E3B76B" w14:textId="77777777" w:rsidR="004837B4" w:rsidRPr="003C7710" w:rsidRDefault="004837B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</w:p>
        </w:tc>
        <w:tc>
          <w:tcPr>
            <w:tcW w:w="1438" w:type="dxa"/>
          </w:tcPr>
          <w:p w14:paraId="700065F3" w14:textId="77777777" w:rsidR="004837B4" w:rsidRPr="003C7710" w:rsidRDefault="004837B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4837B4" w14:paraId="07B6765E" w14:textId="77777777" w:rsidTr="00F53435">
        <w:trPr>
          <w:jc w:val="center"/>
        </w:trPr>
        <w:tc>
          <w:tcPr>
            <w:tcW w:w="1418" w:type="dxa"/>
          </w:tcPr>
          <w:p w14:paraId="6658FEBE" w14:textId="77777777" w:rsidR="004837B4" w:rsidRPr="003C7710" w:rsidRDefault="004837B4" w:rsidP="00F53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7F31B675" w14:textId="77777777" w:rsidR="004837B4" w:rsidRPr="003C7710" w:rsidRDefault="004837B4" w:rsidP="00F53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3C771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5" w:type="dxa"/>
          </w:tcPr>
          <w:p w14:paraId="313194E0" w14:textId="77777777" w:rsidR="004837B4" w:rsidRPr="003C7710" w:rsidRDefault="004837B4" w:rsidP="00F53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6291E47" w14:textId="77777777" w:rsidR="004837B4" w:rsidRPr="003C7710" w:rsidRDefault="004837B4" w:rsidP="00F53435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417" w:type="dxa"/>
          </w:tcPr>
          <w:p w14:paraId="027B7FE2" w14:textId="77777777" w:rsidR="004837B4" w:rsidRPr="003C7710" w:rsidRDefault="004837B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489" w:type="dxa"/>
          </w:tcPr>
          <w:p w14:paraId="56E5BEC4" w14:textId="77777777" w:rsidR="004837B4" w:rsidRPr="003C7710" w:rsidRDefault="004837B4" w:rsidP="00F53435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397" w:type="dxa"/>
          </w:tcPr>
          <w:p w14:paraId="46D451DA" w14:textId="77777777" w:rsidR="004837B4" w:rsidRPr="003C7710" w:rsidRDefault="004837B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438" w:type="dxa"/>
          </w:tcPr>
          <w:p w14:paraId="5A54F135" w14:textId="77777777" w:rsidR="004837B4" w:rsidRPr="003C7710" w:rsidRDefault="004837B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4837B4" w14:paraId="3A645816" w14:textId="77777777" w:rsidTr="00F53435">
        <w:trPr>
          <w:jc w:val="center"/>
        </w:trPr>
        <w:tc>
          <w:tcPr>
            <w:tcW w:w="1418" w:type="dxa"/>
          </w:tcPr>
          <w:p w14:paraId="7DE7AE24" w14:textId="77777777" w:rsidR="004837B4" w:rsidRPr="003C7710" w:rsidRDefault="004837B4" w:rsidP="00F53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3C108B8C" w14:textId="77777777" w:rsidR="004837B4" w:rsidRPr="003C7710" w:rsidRDefault="004837B4" w:rsidP="00F53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Adjusted OR</w:t>
            </w:r>
          </w:p>
        </w:tc>
        <w:tc>
          <w:tcPr>
            <w:tcW w:w="1275" w:type="dxa"/>
          </w:tcPr>
          <w:p w14:paraId="61C6460F" w14:textId="77777777" w:rsidR="004837B4" w:rsidRPr="003C7710" w:rsidRDefault="004837B4" w:rsidP="00F53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0E7AA33D" w14:textId="77777777" w:rsidR="004837B4" w:rsidRPr="00895928" w:rsidRDefault="004837B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95928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1417" w:type="dxa"/>
          </w:tcPr>
          <w:p w14:paraId="11D52352" w14:textId="77777777" w:rsidR="004837B4" w:rsidRPr="003C7710" w:rsidRDefault="004837B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89" w:type="dxa"/>
          </w:tcPr>
          <w:p w14:paraId="38B8B132" w14:textId="77777777" w:rsidR="004837B4" w:rsidRPr="003C7710" w:rsidRDefault="004837B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97" w:type="dxa"/>
          </w:tcPr>
          <w:p w14:paraId="20728BAE" w14:textId="77777777" w:rsidR="004837B4" w:rsidRPr="003C7710" w:rsidRDefault="004837B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1438" w:type="dxa"/>
          </w:tcPr>
          <w:p w14:paraId="656554BF" w14:textId="77777777" w:rsidR="004837B4" w:rsidRDefault="004837B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  <w:p w14:paraId="7B71089D" w14:textId="77777777" w:rsidR="004837B4" w:rsidRPr="003C7710" w:rsidRDefault="004837B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837B4" w14:paraId="7792943F" w14:textId="77777777" w:rsidTr="00F53435">
        <w:trPr>
          <w:jc w:val="center"/>
        </w:trPr>
        <w:tc>
          <w:tcPr>
            <w:tcW w:w="1418" w:type="dxa"/>
          </w:tcPr>
          <w:p w14:paraId="369410F2" w14:textId="77777777" w:rsidR="004837B4" w:rsidRPr="003C7710" w:rsidRDefault="004837B4" w:rsidP="00F53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14:paraId="695ADC4B" w14:textId="77777777" w:rsidR="004837B4" w:rsidRPr="003C7710" w:rsidRDefault="004837B4" w:rsidP="00F53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(95%CI)</w:t>
            </w:r>
            <w:r w:rsidRPr="003C771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5" w:type="dxa"/>
          </w:tcPr>
          <w:p w14:paraId="5DC214EB" w14:textId="77777777" w:rsidR="004837B4" w:rsidRPr="003C7710" w:rsidRDefault="004837B4" w:rsidP="00F5343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79A955E2" w14:textId="77777777" w:rsidR="004837B4" w:rsidRPr="00895928" w:rsidRDefault="004837B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95928">
              <w:rPr>
                <w:rFonts w:ascii="Times New Roman" w:hAnsi="Times New Roman" w:cs="Times New Roman"/>
                <w:sz w:val="24"/>
                <w:szCs w:val="24"/>
              </w:rPr>
              <w:t>(1.02-3.37)</w:t>
            </w:r>
          </w:p>
        </w:tc>
        <w:tc>
          <w:tcPr>
            <w:tcW w:w="1417" w:type="dxa"/>
          </w:tcPr>
          <w:p w14:paraId="7050A91F" w14:textId="77777777" w:rsidR="004837B4" w:rsidRPr="003C7710" w:rsidRDefault="004837B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(0.98-1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89" w:type="dxa"/>
          </w:tcPr>
          <w:p w14:paraId="61750B5D" w14:textId="77777777" w:rsidR="004837B4" w:rsidRPr="003C7710" w:rsidRDefault="004837B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(1.12-2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7" w:type="dxa"/>
          </w:tcPr>
          <w:p w14:paraId="6241C76C" w14:textId="77777777" w:rsidR="004837B4" w:rsidRPr="003C7710" w:rsidRDefault="004837B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(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-1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8" w:type="dxa"/>
          </w:tcPr>
          <w:p w14:paraId="108C75DF" w14:textId="77777777" w:rsidR="004837B4" w:rsidRPr="003C7710" w:rsidRDefault="004837B4" w:rsidP="00F5343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(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-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3C771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45F58BED" w14:textId="77777777" w:rsidR="004837B4" w:rsidRPr="00DE42BF" w:rsidRDefault="004837B4" w:rsidP="004837B4">
      <w:pPr>
        <w:rPr>
          <w:rFonts w:ascii="Times New Roman" w:hAnsi="Times New Roman" w:cs="Times New Roman"/>
          <w:szCs w:val="21"/>
        </w:rPr>
      </w:pPr>
      <w:r w:rsidRPr="00DE42BF">
        <w:rPr>
          <w:rFonts w:ascii="Times New Roman" w:hAnsi="Times New Roman" w:cs="Times New Roman"/>
          <w:szCs w:val="21"/>
          <w:vertAlign w:val="superscript"/>
        </w:rPr>
        <w:t>a</w:t>
      </w:r>
      <w:r w:rsidRPr="00DE42BF">
        <w:rPr>
          <w:rFonts w:ascii="Times New Roman" w:hAnsi="Times New Roman" w:cs="Times New Roman"/>
          <w:szCs w:val="21"/>
        </w:rPr>
        <w:t xml:space="preserve"> Two-sided χ </w:t>
      </w:r>
      <w:r w:rsidRPr="00DE42BF">
        <w:rPr>
          <w:rFonts w:ascii="Times New Roman" w:hAnsi="Times New Roman" w:cs="Times New Roman"/>
          <w:szCs w:val="21"/>
          <w:vertAlign w:val="superscript"/>
        </w:rPr>
        <w:t>2</w:t>
      </w:r>
      <w:r w:rsidRPr="00DE42BF">
        <w:rPr>
          <w:rFonts w:ascii="Times New Roman" w:hAnsi="Times New Roman" w:cs="Times New Roman" w:hint="eastAsia"/>
          <w:szCs w:val="21"/>
        </w:rPr>
        <w:t xml:space="preserve"> </w:t>
      </w:r>
      <w:proofErr w:type="gramStart"/>
      <w:r w:rsidRPr="00DE42BF">
        <w:rPr>
          <w:rFonts w:ascii="Times New Roman" w:hAnsi="Times New Roman" w:cs="Times New Roman"/>
          <w:szCs w:val="21"/>
        </w:rPr>
        <w:t>test</w:t>
      </w:r>
      <w:proofErr w:type="gramEnd"/>
    </w:p>
    <w:p w14:paraId="7805E494" w14:textId="77777777" w:rsidR="004837B4" w:rsidRDefault="004837B4" w:rsidP="004837B4">
      <w:pPr>
        <w:rPr>
          <w:rFonts w:ascii="Times New Roman" w:hAnsi="Times New Roman" w:cs="Times New Roman"/>
          <w:szCs w:val="21"/>
        </w:rPr>
      </w:pPr>
      <w:r w:rsidRPr="00DE42BF">
        <w:rPr>
          <w:rFonts w:ascii="Times New Roman" w:hAnsi="Times New Roman" w:cs="Times New Roman"/>
          <w:szCs w:val="21"/>
          <w:vertAlign w:val="superscript"/>
        </w:rPr>
        <w:t>b</w:t>
      </w:r>
      <w:r w:rsidRPr="00DE42BF">
        <w:rPr>
          <w:rFonts w:ascii="Times New Roman" w:hAnsi="Times New Roman" w:cs="Times New Roman"/>
          <w:szCs w:val="21"/>
        </w:rPr>
        <w:t xml:space="preserve"> Adjusted for</w:t>
      </w:r>
      <w:r>
        <w:rPr>
          <w:rFonts w:ascii="Times New Roman" w:hAnsi="Times New Roman" w:cs="Times New Roman"/>
          <w:szCs w:val="21"/>
        </w:rPr>
        <w:t xml:space="preserve"> age, </w:t>
      </w:r>
      <w:r w:rsidRPr="00DE42BF">
        <w:rPr>
          <w:rFonts w:ascii="Times New Roman" w:hAnsi="Times New Roman" w:cs="Times New Roman"/>
          <w:szCs w:val="21"/>
        </w:rPr>
        <w:t>sex</w:t>
      </w:r>
      <w:r>
        <w:rPr>
          <w:rFonts w:ascii="Times New Roman" w:hAnsi="Times New Roman" w:cs="Times New Roman"/>
          <w:szCs w:val="21"/>
        </w:rPr>
        <w:t xml:space="preserve"> and</w:t>
      </w:r>
      <w:r w:rsidRPr="00DE42BF">
        <w:rPr>
          <w:rFonts w:ascii="Times New Roman" w:hAnsi="Times New Roman" w:cs="Times New Roman"/>
          <w:szCs w:val="21"/>
        </w:rPr>
        <w:t xml:space="preserve"> alcohol</w:t>
      </w:r>
      <w:r>
        <w:rPr>
          <w:rFonts w:ascii="Times New Roman" w:hAnsi="Times New Roman" w:cs="Times New Roman"/>
          <w:szCs w:val="21"/>
        </w:rPr>
        <w:t xml:space="preserve"> </w:t>
      </w:r>
      <w:r w:rsidRPr="00DE42BF">
        <w:rPr>
          <w:rFonts w:ascii="Times New Roman" w:hAnsi="Times New Roman" w:cs="Times New Roman"/>
          <w:szCs w:val="21"/>
        </w:rPr>
        <w:t>use in a logistic regression model</w:t>
      </w:r>
    </w:p>
    <w:p w14:paraId="6A4CD3A6" w14:textId="77777777" w:rsidR="004837B4" w:rsidRPr="004837B4" w:rsidRDefault="004837B4">
      <w:pPr>
        <w:rPr>
          <w:rFonts w:ascii="Times New Roman" w:hAnsi="Times New Roman" w:cs="Times New Roman"/>
          <w:sz w:val="28"/>
          <w:szCs w:val="32"/>
        </w:rPr>
      </w:pPr>
    </w:p>
    <w:sectPr w:rsidR="004837B4" w:rsidRPr="004837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7B4"/>
    <w:rsid w:val="004837B4"/>
    <w:rsid w:val="008D1FD7"/>
    <w:rsid w:val="00E50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432B0"/>
  <w15:chartTrackingRefBased/>
  <w15:docId w15:val="{448FC7F4-D4C5-4768-992D-4195DC810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unhideWhenUsed/>
    <w:rsid w:val="004837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hao</dc:creator>
  <cp:keywords/>
  <dc:description/>
  <cp:lastModifiedBy>chen hao</cp:lastModifiedBy>
  <cp:revision>1</cp:revision>
  <dcterms:created xsi:type="dcterms:W3CDTF">2021-08-02T11:44:00Z</dcterms:created>
  <dcterms:modified xsi:type="dcterms:W3CDTF">2021-08-02T11:48:00Z</dcterms:modified>
</cp:coreProperties>
</file>